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DAB70" w14:textId="47D2770D" w:rsidR="00514D72" w:rsidRPr="00902EFB" w:rsidRDefault="008364E2" w:rsidP="008364E2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02EF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l </w:t>
      </w:r>
      <w:r w:rsidR="00902EF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ata</w:t>
      </w:r>
    </w:p>
    <w:p w14:paraId="672A6659" w14:textId="77777777" w:rsidR="008364E2" w:rsidRPr="00902EFB" w:rsidRDefault="008364E2" w:rsidP="008364E2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4F94C5D1" w14:textId="77777777" w:rsidR="008364E2" w:rsidRPr="00902EFB" w:rsidRDefault="008364E2" w:rsidP="008364E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V vs. cardiac dimensions: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bsolute BV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est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BV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00%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both significantly correlated with the absolute LVEDD (r = 0.60, p &lt; 0.01 and r = 0.62, p &lt; 0.01) and LVMM (r = 0.78, p &lt; 0.0001 and r = 0.77, p &lt; 0.0001; Tab. 4). In addition, the absolute BV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est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also significantly correlated with the absolute LVEDV (r = 0.69, p &lt; 0.001). When related to BSA, these correlations were still significant.</w:t>
      </w:r>
    </w:p>
    <w:p w14:paraId="7AEF1346" w14:textId="77777777" w:rsidR="008364E2" w:rsidRPr="00902EFB" w:rsidRDefault="008364E2" w:rsidP="008364E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∆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V vs. V̇O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n correlating the relative ∆SV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-40%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the relative V̇O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L·kg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0.73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·min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no correlation was found. When a sub analysis with participants with a V̇O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 130 mL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·kg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0.73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·min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performed the correlation was significant (r = 0.59, p = 0.01). With regard to the correlation between the relative ∆SV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0-80%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V̇O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L·kg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0.73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·min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 positive trend was observed when all participants were included (p = 0.07).</w:t>
      </w:r>
    </w:p>
    <w:p w14:paraId="0A37501D" w14:textId="69620D32" w:rsidR="008364E2" w:rsidRDefault="008364E2" w:rsidP="008364E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V̇O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  <w:lang w:val="en-US"/>
        </w:rPr>
        <w:t xml:space="preserve">2max 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vs. Q̇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  <w:lang w:val="en-US"/>
        </w:rPr>
        <w:t>max</w:t>
      </w:r>
      <w:r w:rsidRPr="0090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 found significant correlations between the absolute (r = 0.64, p &lt; 0.001) and relative (mL·kg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0.73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·min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r = 0.43, p &lt; 0.05, Tab. </w:t>
      </w:r>
      <w:r w:rsidR="001477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values of V̇O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Q̇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max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spectively. The slope we found in this study for an increase in Q̇ for every 1 L·min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rease in V̇O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~5.6 L·min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y = 5.59x + 6.05).</w:t>
      </w:r>
      <w:r w:rsidRPr="00902EFB" w:rsidDel="00791F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orrelations between the V̇O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other relevant variables are illustrated in Table </w:t>
      </w:r>
      <w:r w:rsidR="001477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687478B" w14:textId="77777777" w:rsidR="001477A1" w:rsidRDefault="001477A1" w:rsidP="008364E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929EA82" w14:textId="77DE0D10" w:rsidR="001477A1" w:rsidRPr="00902EFB" w:rsidRDefault="001477A1" w:rsidP="008364E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D3C7284" wp14:editId="4E28374B">
            <wp:extent cx="5761355" cy="29178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C3DA1" w14:textId="43A02658" w:rsidR="0011150C" w:rsidRDefault="00902EFB" w:rsidP="0011150C">
      <w:pPr>
        <w:pStyle w:val="Beschriftung"/>
        <w:keepNext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902E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4.</w:t>
      </w:r>
      <w:r w:rsidRPr="00902EFB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Correlations (</w:t>
      </w:r>
      <w:r w:rsidRPr="00902EFB">
        <w:rPr>
          <w:rFonts w:ascii="Times New Roman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r</w:t>
      </w:r>
      <w:r w:rsidRPr="00902EFB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>) and levels of significance (</w:t>
      </w:r>
      <w:r w:rsidRPr="00902EFB">
        <w:rPr>
          <w:rFonts w:ascii="Times New Roman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p</w:t>
      </w:r>
      <w:r w:rsidRPr="00902EFB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>) between the stroke volume (SV) and blood volume (BV) at different percentages of V̇O</w:t>
      </w:r>
      <w:r w:rsidRPr="00902EFB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11150C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br w:type="page"/>
      </w:r>
    </w:p>
    <w:p w14:paraId="39EAD17E" w14:textId="0B5FFE55" w:rsidR="008364E2" w:rsidRPr="00902EFB" w:rsidRDefault="008364E2" w:rsidP="008364E2">
      <w:pPr>
        <w:pStyle w:val="Beschriftung"/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02E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5.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rrelations (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 and levels of significance (</w:t>
      </w:r>
      <w:r w:rsidRPr="00902E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 between the absolute and relative values of V̇O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2max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Q̇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max</w:t>
      </w:r>
      <w:r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</w:t>
      </w:r>
      <w:r w:rsidR="00184650" w:rsidRPr="00902EF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elevant anatomical and physiological variables.</w:t>
      </w:r>
    </w:p>
    <w:tbl>
      <w:tblPr>
        <w:tblStyle w:val="Tabellenraster"/>
        <w:tblW w:w="515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703"/>
        <w:gridCol w:w="709"/>
        <w:gridCol w:w="1052"/>
        <w:gridCol w:w="846"/>
        <w:gridCol w:w="1179"/>
        <w:gridCol w:w="51"/>
        <w:gridCol w:w="846"/>
        <w:gridCol w:w="1413"/>
      </w:tblGrid>
      <w:tr w:rsidR="008364E2" w:rsidRPr="00C12414" w14:paraId="2E6086F8" w14:textId="77777777" w:rsidTr="009E32DB">
        <w:trPr>
          <w:jc w:val="center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22C89E46" w14:textId="77777777" w:rsidR="008364E2" w:rsidRPr="00795625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956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Variable A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</w:tcPr>
          <w:p w14:paraId="1290A7DC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Variable B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nil"/>
            </w:tcBorders>
          </w:tcPr>
          <w:p w14:paraId="39F7350F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A</w:t>
            </w:r>
            <w:r w:rsidRPr="000D552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solute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bottom w:val="nil"/>
            </w:tcBorders>
          </w:tcPr>
          <w:p w14:paraId="0C7D98B5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</w:t>
            </w:r>
            <w:r w:rsidRPr="000D552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elative</w:t>
            </w:r>
            <w:r w:rsidRPr="00972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72D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·</w:t>
            </w:r>
            <w:r w:rsidRPr="00C03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</w:t>
            </w:r>
            <w:r w:rsidRPr="7DBEE6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</w:t>
            </w:r>
            <w:r w:rsidRPr="7DBEE6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34" w:type="pct"/>
            <w:gridSpan w:val="3"/>
            <w:tcBorders>
              <w:top w:val="single" w:sz="4" w:space="0" w:color="auto"/>
              <w:bottom w:val="nil"/>
            </w:tcBorders>
          </w:tcPr>
          <w:p w14:paraId="27E2E184" w14:textId="77777777" w:rsidR="008364E2" w:rsidRPr="000D5522" w:rsidRDefault="008364E2" w:rsidP="009E32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</w:t>
            </w:r>
            <w:r w:rsidRPr="000D552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elative</w:t>
            </w:r>
            <w:r w:rsidRPr="00972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E1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·kg</w:t>
            </w:r>
            <w:r w:rsidRPr="00CE1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-0.73</w:t>
            </w:r>
            <w:r w:rsidRPr="00CE1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/·</w:t>
            </w: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364E2" w:rsidRPr="00C12414" w14:paraId="12966F0B" w14:textId="77777777" w:rsidTr="009E32DB">
        <w:trPr>
          <w:jc w:val="center"/>
        </w:trPr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5DAB6C7B" w14:textId="77777777" w:rsidR="008364E2" w:rsidRPr="00696F1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</w:tcPr>
          <w:p w14:paraId="02EB378F" w14:textId="77777777" w:rsidR="008364E2" w:rsidRPr="00696F1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191DC25D" w14:textId="77777777" w:rsidR="008364E2" w:rsidRPr="008144F9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144F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  <w:right w:val="nil"/>
            </w:tcBorders>
          </w:tcPr>
          <w:p w14:paraId="543BC218" w14:textId="77777777" w:rsidR="008364E2" w:rsidRPr="008144F9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144F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</w:tcBorders>
          </w:tcPr>
          <w:p w14:paraId="4F6191BA" w14:textId="77777777" w:rsidR="008364E2" w:rsidRPr="008144F9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144F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57" w:type="pct"/>
            <w:gridSpan w:val="2"/>
            <w:tcBorders>
              <w:top w:val="nil"/>
              <w:bottom w:val="single" w:sz="4" w:space="0" w:color="auto"/>
            </w:tcBorders>
          </w:tcPr>
          <w:p w14:paraId="0E7E9658" w14:textId="77777777" w:rsidR="008364E2" w:rsidRPr="008144F9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144F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58AC40F9" w14:textId="77777777" w:rsidR="008364E2" w:rsidRPr="008144F9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144F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25352A61" w14:textId="77777777" w:rsidR="008364E2" w:rsidRPr="008144F9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144F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8364E2" w:rsidRPr="00C12414" w14:paraId="569F2125" w14:textId="77777777" w:rsidTr="009E32DB">
        <w:trPr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</w:tcPr>
          <w:p w14:paraId="511B3715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7D38AB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̇O</w:t>
            </w:r>
            <w:r w:rsidRPr="7D38AB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2max</w:t>
            </w:r>
            <w:r w:rsidRPr="7D38AB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L·min</w:t>
            </w:r>
            <w:r w:rsidRPr="7D38AB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7D38AB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</w:tcPr>
          <w:p w14:paraId="17D6AF9D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Q̇</w:t>
            </w:r>
            <w:r w:rsidRPr="531E3C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 xml:space="preserve"> (L·min</w:t>
            </w:r>
            <w:r w:rsidRPr="531E3C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14:paraId="5DA861F3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35B89849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7F9CFBF8" w14:textId="77777777" w:rsidR="008364E2" w:rsidRPr="00E572B6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nil"/>
            </w:tcBorders>
          </w:tcPr>
          <w:p w14:paraId="5C514100" w14:textId="77777777" w:rsidR="008364E2" w:rsidRPr="00E572B6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74ECE8CD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14:paraId="001B7B21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</w:tr>
      <w:tr w:rsidR="008364E2" w:rsidRPr="00C12414" w14:paraId="7D194288" w14:textId="77777777" w:rsidTr="009E32DB">
        <w:trPr>
          <w:jc w:val="center"/>
        </w:trPr>
        <w:tc>
          <w:tcPr>
            <w:tcW w:w="833" w:type="pct"/>
            <w:vMerge/>
          </w:tcPr>
          <w:p w14:paraId="6A05A809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</w:tcBorders>
          </w:tcPr>
          <w:p w14:paraId="219F28D7" w14:textId="77777777" w:rsidR="008364E2" w:rsidRPr="005D368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D3680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  <w:r w:rsidRPr="005D3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5D3680">
              <w:rPr>
                <w:rFonts w:ascii="Times New Roman" w:hAnsi="Times New Roman" w:cs="Times New Roman"/>
                <w:sz w:val="18"/>
                <w:szCs w:val="18"/>
              </w:rPr>
              <w:t xml:space="preserve"> (mL)</w:t>
            </w:r>
          </w:p>
        </w:tc>
        <w:tc>
          <w:tcPr>
            <w:tcW w:w="379" w:type="pct"/>
            <w:tcBorders>
              <w:top w:val="nil"/>
            </w:tcBorders>
          </w:tcPr>
          <w:p w14:paraId="337EA188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</w:tcPr>
          <w:p w14:paraId="30CA47C4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304E674F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657" w:type="pct"/>
            <w:gridSpan w:val="2"/>
            <w:tcBorders>
              <w:top w:val="nil"/>
            </w:tcBorders>
            <w:shd w:val="clear" w:color="auto" w:fill="auto"/>
          </w:tcPr>
          <w:p w14:paraId="178C9EAA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452" w:type="pct"/>
            <w:tcBorders>
              <w:top w:val="nil"/>
            </w:tcBorders>
          </w:tcPr>
          <w:p w14:paraId="780F3D06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55" w:type="pct"/>
            <w:tcBorders>
              <w:top w:val="nil"/>
            </w:tcBorders>
          </w:tcPr>
          <w:p w14:paraId="79DCB65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</w:tr>
      <w:tr w:rsidR="008364E2" w:rsidRPr="00C12414" w14:paraId="37F0B84C" w14:textId="77777777" w:rsidTr="009E32DB">
        <w:trPr>
          <w:jc w:val="center"/>
        </w:trPr>
        <w:tc>
          <w:tcPr>
            <w:tcW w:w="833" w:type="pct"/>
            <w:vMerge/>
          </w:tcPr>
          <w:p w14:paraId="5A39BBE3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</w:tcBorders>
          </w:tcPr>
          <w:p w14:paraId="3793163A" w14:textId="77777777" w:rsidR="008364E2" w:rsidRPr="531E3C86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EDV (mL)</w:t>
            </w:r>
          </w:p>
        </w:tc>
        <w:tc>
          <w:tcPr>
            <w:tcW w:w="379" w:type="pct"/>
            <w:tcBorders>
              <w:top w:val="nil"/>
            </w:tcBorders>
          </w:tcPr>
          <w:p w14:paraId="6AAB0E0D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</w:tcPr>
          <w:p w14:paraId="25A66A41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10502855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57" w:type="pct"/>
            <w:gridSpan w:val="2"/>
            <w:tcBorders>
              <w:top w:val="nil"/>
            </w:tcBorders>
            <w:shd w:val="clear" w:color="auto" w:fill="auto"/>
          </w:tcPr>
          <w:p w14:paraId="707B21A1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452" w:type="pct"/>
            <w:tcBorders>
              <w:top w:val="nil"/>
            </w:tcBorders>
          </w:tcPr>
          <w:p w14:paraId="31E09D6D" w14:textId="77777777" w:rsidR="008364E2" w:rsidRPr="41F53FB0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55" w:type="pct"/>
            <w:tcBorders>
              <w:top w:val="nil"/>
            </w:tcBorders>
          </w:tcPr>
          <w:p w14:paraId="6E00A65B" w14:textId="77777777" w:rsidR="008364E2" w:rsidRPr="41F53FB0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</w:tr>
      <w:tr w:rsidR="008364E2" w:rsidRPr="00C12414" w14:paraId="113EB96B" w14:textId="77777777" w:rsidTr="009E32DB">
        <w:trPr>
          <w:jc w:val="center"/>
        </w:trPr>
        <w:tc>
          <w:tcPr>
            <w:tcW w:w="833" w:type="pct"/>
            <w:vMerge/>
          </w:tcPr>
          <w:p w14:paraId="41C8F396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</w:tcPr>
          <w:p w14:paraId="5BF10F80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LVEDD (mm)</w:t>
            </w:r>
          </w:p>
        </w:tc>
        <w:tc>
          <w:tcPr>
            <w:tcW w:w="379" w:type="pct"/>
          </w:tcPr>
          <w:p w14:paraId="1A2BD565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62" w:type="pct"/>
            <w:shd w:val="clear" w:color="auto" w:fill="auto"/>
          </w:tcPr>
          <w:p w14:paraId="391AB2BE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52" w:type="pct"/>
            <w:shd w:val="clear" w:color="auto" w:fill="auto"/>
          </w:tcPr>
          <w:p w14:paraId="2EAEBB46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3CC277F4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452" w:type="pct"/>
          </w:tcPr>
          <w:p w14:paraId="1ABFED2A" w14:textId="77777777" w:rsidR="008364E2" w:rsidRPr="00DC1961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55" w:type="pct"/>
          </w:tcPr>
          <w:p w14:paraId="45E23776" w14:textId="77777777" w:rsidR="008364E2" w:rsidRPr="00DC1961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8364E2" w:rsidRPr="00C12414" w14:paraId="087E5055" w14:textId="77777777" w:rsidTr="009E32DB">
        <w:trPr>
          <w:jc w:val="center"/>
        </w:trPr>
        <w:tc>
          <w:tcPr>
            <w:tcW w:w="833" w:type="pct"/>
            <w:vMerge/>
          </w:tcPr>
          <w:p w14:paraId="72A3D3EC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</w:tcPr>
          <w:p w14:paraId="3CCC545F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LVMM (g)</w:t>
            </w:r>
          </w:p>
        </w:tc>
        <w:tc>
          <w:tcPr>
            <w:tcW w:w="379" w:type="pct"/>
          </w:tcPr>
          <w:p w14:paraId="5C7F4245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62" w:type="pct"/>
            <w:shd w:val="clear" w:color="auto" w:fill="auto"/>
          </w:tcPr>
          <w:p w14:paraId="5330B303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  <w:shd w:val="clear" w:color="auto" w:fill="auto"/>
          </w:tcPr>
          <w:p w14:paraId="339E06EA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56DE08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12BA9FD3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56DE08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52" w:type="pct"/>
          </w:tcPr>
          <w:p w14:paraId="1383789A" w14:textId="77777777" w:rsidR="008364E2" w:rsidRPr="0091669F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55" w:type="pct"/>
          </w:tcPr>
          <w:p w14:paraId="496B19A4" w14:textId="77777777" w:rsidR="008364E2" w:rsidRPr="0091669F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364E2" w:rsidRPr="00C12414" w14:paraId="3021CA87" w14:textId="77777777" w:rsidTr="009E32DB">
        <w:trPr>
          <w:jc w:val="center"/>
        </w:trPr>
        <w:tc>
          <w:tcPr>
            <w:tcW w:w="833" w:type="pct"/>
            <w:vMerge/>
          </w:tcPr>
          <w:p w14:paraId="0D0B940D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</w:tcPr>
          <w:p w14:paraId="2F863560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Hbmass (g)</w:t>
            </w:r>
          </w:p>
        </w:tc>
        <w:tc>
          <w:tcPr>
            <w:tcW w:w="379" w:type="pct"/>
          </w:tcPr>
          <w:p w14:paraId="3937CB7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2" w:type="pct"/>
            <w:shd w:val="clear" w:color="auto" w:fill="auto"/>
          </w:tcPr>
          <w:p w14:paraId="7BF6E714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  <w:shd w:val="clear" w:color="auto" w:fill="auto"/>
          </w:tcPr>
          <w:p w14:paraId="2953786E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6DFB804D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</w:tcPr>
          <w:p w14:paraId="54BCAFDD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55" w:type="pct"/>
          </w:tcPr>
          <w:p w14:paraId="1817F5A3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</w:tr>
      <w:tr w:rsidR="008364E2" w:rsidRPr="00C12414" w14:paraId="334F5C1E" w14:textId="77777777" w:rsidTr="009E32DB">
        <w:trPr>
          <w:jc w:val="center"/>
        </w:trPr>
        <w:tc>
          <w:tcPr>
            <w:tcW w:w="833" w:type="pct"/>
            <w:vMerge/>
          </w:tcPr>
          <w:p w14:paraId="0E27B00A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</w:tcPr>
          <w:p w14:paraId="6CCC7FD8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B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0%</w:t>
            </w: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 xml:space="preserve"> (mL)</w:t>
            </w:r>
          </w:p>
        </w:tc>
        <w:tc>
          <w:tcPr>
            <w:tcW w:w="379" w:type="pct"/>
            <w:shd w:val="clear" w:color="auto" w:fill="auto"/>
          </w:tcPr>
          <w:p w14:paraId="35DADC9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2" w:type="pct"/>
            <w:shd w:val="clear" w:color="auto" w:fill="auto"/>
          </w:tcPr>
          <w:p w14:paraId="0C92B5D8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  <w:shd w:val="clear" w:color="auto" w:fill="auto"/>
          </w:tcPr>
          <w:p w14:paraId="74DC196C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3A0E2FBE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</w:tcPr>
          <w:p w14:paraId="79A3293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55" w:type="pct"/>
          </w:tcPr>
          <w:p w14:paraId="00EC672F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</w:tr>
      <w:tr w:rsidR="008364E2" w:rsidRPr="00C12414" w14:paraId="33084D3B" w14:textId="77777777" w:rsidTr="009E32DB">
        <w:trPr>
          <w:jc w:val="center"/>
        </w:trPr>
        <w:tc>
          <w:tcPr>
            <w:tcW w:w="833" w:type="pct"/>
            <w:vMerge/>
          </w:tcPr>
          <w:p w14:paraId="60061E4C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</w:tcPr>
          <w:p w14:paraId="5360745E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avDO</w:t>
            </w:r>
            <w:r w:rsidRPr="531E3C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max </w:t>
            </w: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(mL·dL</w:t>
            </w:r>
            <w:r w:rsidRPr="531E3C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9" w:type="pct"/>
          </w:tcPr>
          <w:p w14:paraId="00D6551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2" w:type="pct"/>
            <w:shd w:val="clear" w:color="auto" w:fill="auto"/>
          </w:tcPr>
          <w:p w14:paraId="1103340B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52" w:type="pct"/>
            <w:shd w:val="clear" w:color="auto" w:fill="auto"/>
          </w:tcPr>
          <w:p w14:paraId="4BBD000F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788E6A7A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52" w:type="pct"/>
          </w:tcPr>
          <w:p w14:paraId="0B328909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55" w:type="pct"/>
          </w:tcPr>
          <w:p w14:paraId="558CBBD1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8364E2" w:rsidRPr="00C12414" w14:paraId="69DA5105" w14:textId="77777777" w:rsidTr="009E32DB">
        <w:trPr>
          <w:jc w:val="center"/>
        </w:trPr>
        <w:tc>
          <w:tcPr>
            <w:tcW w:w="833" w:type="pct"/>
            <w:vMerge/>
          </w:tcPr>
          <w:p w14:paraId="44EAFD9C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</w:tcPr>
          <w:p w14:paraId="42F81E6D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531E3C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531E3C86">
              <w:rPr>
                <w:rFonts w:ascii="Times New Roman" w:hAnsi="Times New Roman" w:cs="Times New Roman"/>
                <w:sz w:val="18"/>
                <w:szCs w:val="18"/>
              </w:rPr>
              <w:t xml:space="preserve"> EF (%)</w:t>
            </w:r>
          </w:p>
        </w:tc>
        <w:tc>
          <w:tcPr>
            <w:tcW w:w="379" w:type="pct"/>
          </w:tcPr>
          <w:p w14:paraId="595953C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62" w:type="pct"/>
            <w:shd w:val="clear" w:color="auto" w:fill="auto"/>
          </w:tcPr>
          <w:p w14:paraId="7642E5D2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52" w:type="pct"/>
            <w:shd w:val="clear" w:color="auto" w:fill="auto"/>
          </w:tcPr>
          <w:p w14:paraId="0B337EA0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28540DC6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52" w:type="pct"/>
          </w:tcPr>
          <w:p w14:paraId="666E7CE9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755" w:type="pct"/>
          </w:tcPr>
          <w:p w14:paraId="36330CDE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8364E2" w14:paraId="6CC10D3D" w14:textId="77777777" w:rsidTr="009E32DB">
        <w:trPr>
          <w:jc w:val="center"/>
        </w:trPr>
        <w:tc>
          <w:tcPr>
            <w:tcW w:w="833" w:type="pct"/>
            <w:vMerge/>
          </w:tcPr>
          <w:p w14:paraId="4B94D5A5" w14:textId="77777777" w:rsidR="008364E2" w:rsidRDefault="008364E2" w:rsidP="009E32DB"/>
        </w:tc>
        <w:tc>
          <w:tcPr>
            <w:tcW w:w="910" w:type="pct"/>
          </w:tcPr>
          <w:p w14:paraId="595AD852" w14:textId="77777777" w:rsidR="008364E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2AFB205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2AFB20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2AFB205C">
              <w:rPr>
                <w:rFonts w:ascii="Times New Roman" w:hAnsi="Times New Roman" w:cs="Times New Roman"/>
                <w:sz w:val="18"/>
                <w:szCs w:val="18"/>
              </w:rPr>
              <w:t xml:space="preserve"> TC (mL·min</w:t>
            </w:r>
            <w:r w:rsidRPr="2AFB20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2AFB20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9" w:type="pct"/>
          </w:tcPr>
          <w:p w14:paraId="231CD64E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</w:t>
            </w:r>
          </w:p>
        </w:tc>
        <w:tc>
          <w:tcPr>
            <w:tcW w:w="562" w:type="pct"/>
            <w:shd w:val="clear" w:color="auto" w:fill="auto"/>
          </w:tcPr>
          <w:p w14:paraId="7AA76928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52" w:type="pct"/>
            <w:shd w:val="clear" w:color="auto" w:fill="auto"/>
          </w:tcPr>
          <w:p w14:paraId="7773A893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657" w:type="pct"/>
            <w:gridSpan w:val="2"/>
            <w:shd w:val="clear" w:color="auto" w:fill="auto"/>
          </w:tcPr>
          <w:p w14:paraId="74455F56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52" w:type="pct"/>
          </w:tcPr>
          <w:p w14:paraId="67EBBEBA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55" w:type="pct"/>
          </w:tcPr>
          <w:p w14:paraId="2CD25AAC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</w:tr>
      <w:tr w:rsidR="008364E2" w:rsidRPr="00C12414" w14:paraId="330C7037" w14:textId="77777777" w:rsidTr="008364E2">
        <w:trPr>
          <w:jc w:val="center"/>
        </w:trPr>
        <w:tc>
          <w:tcPr>
            <w:tcW w:w="833" w:type="pct"/>
            <w:vMerge/>
            <w:tcBorders>
              <w:bottom w:val="nil"/>
            </w:tcBorders>
          </w:tcPr>
          <w:p w14:paraId="3DEEC669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  <w:tcBorders>
              <w:bottom w:val="nil"/>
            </w:tcBorders>
          </w:tcPr>
          <w:p w14:paraId="5B362ABC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2AFB20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2AFB205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2AFB20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max</w:t>
            </w:r>
            <w:r w:rsidRPr="2AFB205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379" w:type="pct"/>
            <w:tcBorders>
              <w:bottom w:val="nil"/>
            </w:tcBorders>
          </w:tcPr>
          <w:p w14:paraId="68B1656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</w:tcPr>
          <w:p w14:paraId="4E08A52A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14:paraId="70F7167C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657" w:type="pct"/>
            <w:gridSpan w:val="2"/>
            <w:tcBorders>
              <w:bottom w:val="nil"/>
            </w:tcBorders>
            <w:shd w:val="clear" w:color="auto" w:fill="auto"/>
          </w:tcPr>
          <w:p w14:paraId="447EBF29" w14:textId="77777777" w:rsidR="008364E2" w:rsidRPr="003C56CB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52" w:type="pct"/>
            <w:tcBorders>
              <w:bottom w:val="nil"/>
            </w:tcBorders>
          </w:tcPr>
          <w:p w14:paraId="4F954C7F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755" w:type="pct"/>
            <w:tcBorders>
              <w:bottom w:val="nil"/>
            </w:tcBorders>
          </w:tcPr>
          <w:p w14:paraId="21071EF0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</w:t>
            </w:r>
          </w:p>
        </w:tc>
      </w:tr>
      <w:tr w:rsidR="008364E2" w:rsidRPr="00C12414" w14:paraId="7FD2A7F1" w14:textId="77777777" w:rsidTr="009E32DB">
        <w:trPr>
          <w:jc w:val="center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A1952E" w14:textId="77777777" w:rsidR="008364E2" w:rsidRPr="005D368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36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̇</w:t>
            </w:r>
            <w:r w:rsidRPr="005D36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5D36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L·min</w:t>
            </w:r>
            <w:r w:rsidRPr="005D36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5D36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3D47A80" w14:textId="77777777" w:rsidR="008364E2" w:rsidRPr="00DC74A5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5D36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V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00%</w:t>
            </w:r>
            <w:r w:rsidRPr="005D36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C88A2F6" w14:textId="77777777" w:rsidR="008364E2" w:rsidRPr="00DC74A5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2873571" w14:textId="77777777" w:rsidR="008364E2" w:rsidRPr="00DC74A5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599C53A" w14:textId="77777777" w:rsidR="008364E2" w:rsidRPr="00DC74A5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2763D" w14:textId="77777777" w:rsidR="008364E2" w:rsidRPr="00DC74A5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66BFC9D" w14:textId="77777777" w:rsidR="008364E2" w:rsidRPr="00DC74A5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38EBDCD" w14:textId="77777777" w:rsidR="008364E2" w:rsidRPr="00DC74A5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</w:tr>
      <w:tr w:rsidR="008364E2" w:rsidRPr="00C12414" w14:paraId="0478FAAC" w14:textId="77777777" w:rsidTr="008364E2">
        <w:trPr>
          <w:jc w:val="center"/>
        </w:trPr>
        <w:tc>
          <w:tcPr>
            <w:tcW w:w="833" w:type="pct"/>
            <w:vMerge/>
            <w:tcBorders>
              <w:top w:val="nil"/>
              <w:bottom w:val="nil"/>
            </w:tcBorders>
          </w:tcPr>
          <w:p w14:paraId="3656B9AB" w14:textId="77777777" w:rsidR="008364E2" w:rsidRPr="005D368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C31B756" w14:textId="77777777" w:rsidR="008364E2" w:rsidRPr="005D368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36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V</w:t>
            </w:r>
            <w:r w:rsidRPr="005D36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ax</w:t>
            </w:r>
            <w:r w:rsidRPr="005D36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E9FC81F" w14:textId="77777777" w:rsidR="008364E2" w:rsidRPr="00AC49D7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56F65A6" w14:textId="77777777" w:rsidR="008364E2" w:rsidRPr="00AC49D7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881DDEC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7FCED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2F4558A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A9E4D28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</w:tr>
      <w:tr w:rsidR="008364E2" w:rsidRPr="00C12414" w14:paraId="3BB69CD1" w14:textId="77777777" w:rsidTr="008364E2">
        <w:trPr>
          <w:jc w:val="center"/>
        </w:trPr>
        <w:tc>
          <w:tcPr>
            <w:tcW w:w="833" w:type="pct"/>
            <w:vMerge/>
            <w:tcBorders>
              <w:top w:val="nil"/>
              <w:bottom w:val="nil"/>
            </w:tcBorders>
          </w:tcPr>
          <w:p w14:paraId="45FB0818" w14:textId="77777777" w:rsidR="008364E2" w:rsidRPr="005D368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DE01A95" w14:textId="77777777" w:rsidR="008364E2" w:rsidRPr="005D3680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1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4B1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4B192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2max </w:t>
            </w:r>
            <w:r w:rsidRPr="004B1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3862" w14:textId="77777777" w:rsidR="008364E2" w:rsidRPr="00AC49D7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3285" w14:textId="77777777" w:rsidR="008364E2" w:rsidRPr="00AC49D7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A09E912" w14:textId="77777777" w:rsidR="008364E2" w:rsidRPr="00421900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67AC6" w14:textId="77777777" w:rsidR="008364E2" w:rsidRPr="00421900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BBD13F9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BE14808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364E2" w:rsidRPr="00C12414" w14:paraId="66B742D0" w14:textId="77777777" w:rsidTr="008364E2">
        <w:trPr>
          <w:jc w:val="center"/>
        </w:trPr>
        <w:tc>
          <w:tcPr>
            <w:tcW w:w="833" w:type="pct"/>
            <w:vMerge/>
            <w:tcBorders>
              <w:top w:val="nil"/>
              <w:bottom w:val="single" w:sz="4" w:space="0" w:color="auto"/>
            </w:tcBorders>
          </w:tcPr>
          <w:p w14:paraId="049F31CB" w14:textId="77777777" w:rsidR="008364E2" w:rsidRPr="000D5522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81ED" w14:textId="77777777" w:rsidR="008364E2" w:rsidRPr="004B192F" w:rsidRDefault="008364E2" w:rsidP="009E32D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1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</w:t>
            </w:r>
            <w:r w:rsidRPr="004B192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max </w:t>
            </w:r>
            <w:r w:rsidRPr="004B1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pm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7F62A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63E9A" w14:textId="77777777" w:rsidR="008364E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A2A7E" w14:textId="77777777" w:rsidR="008364E2" w:rsidRPr="00421900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AFA41" w14:textId="77777777" w:rsidR="008364E2" w:rsidRPr="00421900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8BB85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2E41B" w14:textId="77777777" w:rsidR="008364E2" w:rsidRPr="000D5522" w:rsidRDefault="008364E2" w:rsidP="009E32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41F53F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53128261" w14:textId="77777777" w:rsidR="008364E2" w:rsidRPr="008364E2" w:rsidRDefault="008364E2" w:rsidP="0011150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364E2" w:rsidRPr="008364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E2"/>
    <w:rsid w:val="0011150C"/>
    <w:rsid w:val="001477A1"/>
    <w:rsid w:val="00184650"/>
    <w:rsid w:val="00514D72"/>
    <w:rsid w:val="008364E2"/>
    <w:rsid w:val="00902EFB"/>
    <w:rsid w:val="00982C7E"/>
    <w:rsid w:val="2DD59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09368"/>
  <w15:chartTrackingRefBased/>
  <w15:docId w15:val="{D124EB92-315D-43D4-803C-3609970AF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364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364E2"/>
    <w:pPr>
      <w:spacing w:line="240" w:lineRule="auto"/>
      <w:jc w:val="both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364E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6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64E2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3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364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1893E9169172419F0FF2AED71F138E" ma:contentTypeVersion="4" ma:contentTypeDescription="Ein neues Dokument erstellen." ma:contentTypeScope="" ma:versionID="98616aea172696c91914557f86b1c5f6">
  <xsd:schema xmlns:xsd="http://www.w3.org/2001/XMLSchema" xmlns:xs="http://www.w3.org/2001/XMLSchema" xmlns:p="http://schemas.microsoft.com/office/2006/metadata/properties" xmlns:ns2="b4e5454d-b084-444e-8698-b840b4d6b5da" targetNamespace="http://schemas.microsoft.com/office/2006/metadata/properties" ma:root="true" ma:fieldsID="91f8a31294bd108e33c3d18ab6d0085d" ns2:_="">
    <xsd:import namespace="b4e5454d-b084-444e-8698-b840b4d6b5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5454d-b084-444e-8698-b840b4d6b5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186631-B017-4DEE-B2D2-D114E452A86D}">
  <ds:schemaRefs>
    <ds:schemaRef ds:uri="b4e5454d-b084-444e-8698-b840b4d6b5da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5A400E3-1101-4124-8C31-DB0BCF9CF2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B10F07-D25C-4039-BDDA-C486C4456C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e5454d-b084-444e-8698-b840b4d6b5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erbauer, Janis</dc:creator>
  <cp:keywords/>
  <dc:description/>
  <cp:lastModifiedBy>Schierbauer, Janis</cp:lastModifiedBy>
  <cp:revision>6</cp:revision>
  <dcterms:created xsi:type="dcterms:W3CDTF">2022-08-10T09:32:00Z</dcterms:created>
  <dcterms:modified xsi:type="dcterms:W3CDTF">2022-08-1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893E9169172419F0FF2AED71F138E</vt:lpwstr>
  </property>
</Properties>
</file>